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2DEDF3" w14:textId="77777777" w:rsidR="00CF1672" w:rsidRDefault="00CF1672" w:rsidP="00CF1672">
      <w:r>
        <w:t xml:space="preserve">Table </w:t>
      </w:r>
      <w:r w:rsidR="000435C1">
        <w:t>S</w:t>
      </w:r>
      <w:r w:rsidR="003C1833">
        <w:t>3</w:t>
      </w:r>
      <w:r>
        <w:t>:</w:t>
      </w:r>
      <w:r w:rsidR="000435C1">
        <w:t xml:space="preserve"> Comparisons between</w:t>
      </w:r>
      <w:r w:rsidR="004B0525">
        <w:t xml:space="preserve"> measured </w:t>
      </w:r>
      <w:r w:rsidR="000435C1">
        <w:t>and</w:t>
      </w:r>
      <w:r w:rsidR="004B0525">
        <w:t xml:space="preserve"> self-report</w:t>
      </w:r>
      <w:r w:rsidR="000435C1">
        <w:t xml:space="preserve">ed </w:t>
      </w:r>
      <w:r w:rsidR="003C1833">
        <w:t xml:space="preserve">BMI </w:t>
      </w:r>
      <w:r w:rsidR="000435C1">
        <w:t>at</w:t>
      </w:r>
      <w:r w:rsidR="003C1833">
        <w:t xml:space="preserve"> baseline</w:t>
      </w:r>
    </w:p>
    <w:tbl>
      <w:tblPr>
        <w:tblW w:w="12230" w:type="dxa"/>
        <w:tblLook w:val="04A0" w:firstRow="1" w:lastRow="0" w:firstColumn="1" w:lastColumn="0" w:noHBand="0" w:noVBand="1"/>
      </w:tblPr>
      <w:tblGrid>
        <w:gridCol w:w="420"/>
        <w:gridCol w:w="2450"/>
        <w:gridCol w:w="2250"/>
        <w:gridCol w:w="2200"/>
        <w:gridCol w:w="1238"/>
        <w:gridCol w:w="1300"/>
        <w:gridCol w:w="1112"/>
        <w:gridCol w:w="1260"/>
      </w:tblGrid>
      <w:tr w:rsidR="00A37245" w:rsidRPr="00A37245" w14:paraId="014DC2F4" w14:textId="77777777" w:rsidTr="00A37245">
        <w:trPr>
          <w:trHeight w:val="660"/>
        </w:trPr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F3F64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FA5EB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5CD089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Baseline Measured BMI (kg/m</w:t>
            </w: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B8D908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Baseline Reported BMI (kg/m</w:t>
            </w: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2</w:t>
            </w: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6AE9C2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96C038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591136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641FA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7245" w:rsidRPr="00A37245" w14:paraId="4609CA60" w14:textId="77777777" w:rsidTr="00A37245">
        <w:trPr>
          <w:trHeight w:val="360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CC7C9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925E3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F5FD4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CC0888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00BF2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Difference</w:t>
            </w: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701C8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C1859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EB4C5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P for trend</w:t>
            </w: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A37245" w:rsidRPr="00A37245" w14:paraId="4DA29FDF" w14:textId="77777777" w:rsidTr="00A37245">
        <w:trPr>
          <w:trHeight w:val="300"/>
        </w:trPr>
        <w:tc>
          <w:tcPr>
            <w:tcW w:w="28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9DE5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70593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37245">
              <w:rPr>
                <w:rFonts w:ascii="Calibri" w:eastAsia="Times New Roman" w:hAnsi="Calibri" w:cs="Times New Roman"/>
              </w:rPr>
              <w:t>28.25 (6.8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B8C2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27.60 (6.5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E67B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EE20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(0.56,0.7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1BC4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0F563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7245" w:rsidRPr="00A37245" w14:paraId="2EBEBC0A" w14:textId="77777777" w:rsidTr="00A37245">
        <w:trPr>
          <w:trHeight w:val="300"/>
        </w:trPr>
        <w:tc>
          <w:tcPr>
            <w:tcW w:w="28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FDBC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1F953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3724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D1DF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476D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24B2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A37F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80905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7245" w:rsidRPr="00A37245" w14:paraId="1611C912" w14:textId="77777777" w:rsidTr="00A37245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A073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4D4B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21-49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1734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37245">
              <w:rPr>
                <w:rFonts w:ascii="Calibri" w:eastAsia="Times New Roman" w:hAnsi="Calibri" w:cs="Times New Roman"/>
              </w:rPr>
              <w:t>27.82 (6.8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0162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27.15 (6.6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B7C3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7F4B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(0.55,0.7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36B6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3D57C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7245" w:rsidRPr="00A37245" w14:paraId="2D21CF20" w14:textId="77777777" w:rsidTr="00A37245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74E8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B90E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≥50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2094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37245">
              <w:rPr>
                <w:rFonts w:ascii="Calibri" w:eastAsia="Times New Roman" w:hAnsi="Calibri" w:cs="Times New Roman"/>
              </w:rPr>
              <w:t>28.90 (6.7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CD72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28.28 (6.5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55AD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775B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(0.47,0.7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D006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B5AA8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0.631</w:t>
            </w:r>
          </w:p>
        </w:tc>
      </w:tr>
      <w:tr w:rsidR="00A37245" w:rsidRPr="00A37245" w14:paraId="4E89CAA0" w14:textId="77777777" w:rsidTr="00A37245">
        <w:trPr>
          <w:trHeight w:val="300"/>
        </w:trPr>
        <w:tc>
          <w:tcPr>
            <w:tcW w:w="28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CE47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307D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3724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1C2E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D259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7EAB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33E7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0C6DD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7245" w:rsidRPr="00A37245" w14:paraId="1B5F6FC6" w14:textId="77777777" w:rsidTr="00A37245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3AC3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0E21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Men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BFD0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37245">
              <w:rPr>
                <w:rFonts w:ascii="Calibri" w:eastAsia="Times New Roman" w:hAnsi="Calibri" w:cs="Times New Roman"/>
              </w:rPr>
              <w:t>28.37 (6.2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4E68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27.67 (6.1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95F8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0.70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08AE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(0.53,0.87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0740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20ED3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7245" w:rsidRPr="00A37245" w14:paraId="66463D47" w14:textId="77777777" w:rsidTr="00A37245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BE78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DCA3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Women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00EE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37245">
              <w:rPr>
                <w:rFonts w:ascii="Calibri" w:eastAsia="Times New Roman" w:hAnsi="Calibri" w:cs="Times New Roman"/>
              </w:rPr>
              <w:t>28.19 (7.1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6847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27.57 (6.8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4003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9339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(0.51,0.7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CD45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3A88F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0.443</w:t>
            </w:r>
          </w:p>
        </w:tc>
      </w:tr>
      <w:tr w:rsidR="00A37245" w:rsidRPr="00A37245" w14:paraId="452DAA79" w14:textId="77777777" w:rsidTr="00A37245">
        <w:trPr>
          <w:trHeight w:val="300"/>
        </w:trPr>
        <w:tc>
          <w:tcPr>
            <w:tcW w:w="28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CA00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297C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3724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3876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EC78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9D1F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8CD1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436F8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7245" w:rsidRPr="00A37245" w14:paraId="3C5FB9C1" w14:textId="77777777" w:rsidTr="00A37245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D0C2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4C0F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D461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37245">
              <w:rPr>
                <w:rFonts w:ascii="Calibri" w:eastAsia="Times New Roman" w:hAnsi="Calibri" w:cs="Times New Roman"/>
              </w:rPr>
              <w:t>28.14 (6.8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940A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27.52 (6.5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EE6A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4DD9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(0.52,0.7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428B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297A1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7245" w:rsidRPr="00A37245" w14:paraId="61396FBD" w14:textId="77777777" w:rsidTr="00A37245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F8C8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D810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Non-White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BB9F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37245">
              <w:rPr>
                <w:rFonts w:ascii="Calibri" w:eastAsia="Times New Roman" w:hAnsi="Calibri" w:cs="Times New Roman"/>
              </w:rPr>
              <w:t>28.84 (6.9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AC7D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28.03 (6.6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F633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E49C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(0.51,1.1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0599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878A8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0.226</w:t>
            </w:r>
          </w:p>
        </w:tc>
      </w:tr>
      <w:tr w:rsidR="00A37245" w:rsidRPr="00A37245" w14:paraId="119A37D7" w14:textId="77777777" w:rsidTr="00A37245">
        <w:trPr>
          <w:trHeight w:val="300"/>
        </w:trPr>
        <w:tc>
          <w:tcPr>
            <w:tcW w:w="28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9407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Highest Education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BFBD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3724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7E6B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90A9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694D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9ADE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D2611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7245" w:rsidRPr="00A37245" w14:paraId="1D41D707" w14:textId="77777777" w:rsidTr="00A37245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E887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7070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≤ Some college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5A05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37245">
              <w:rPr>
                <w:rFonts w:ascii="Calibri" w:eastAsia="Times New Roman" w:hAnsi="Calibri" w:cs="Times New Roman"/>
              </w:rPr>
              <w:t>30.55 (7.6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49C8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29.64 (7.3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60F0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A483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(0.72,1.1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20CF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EA2A2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7245" w:rsidRPr="00A37245" w14:paraId="04531E6D" w14:textId="77777777" w:rsidTr="00A37245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E789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2AE3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College graduates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488B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37245">
              <w:rPr>
                <w:rFonts w:ascii="Calibri" w:eastAsia="Times New Roman" w:hAnsi="Calibri" w:cs="Times New Roman"/>
              </w:rPr>
              <w:t>26.96 (6.0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D3A4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26.46 (5.8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F792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7056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(0.41,0.5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6AFC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213EC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A37245" w:rsidRPr="00A37245" w14:paraId="045583FC" w14:textId="77777777" w:rsidTr="00A37245">
        <w:trPr>
          <w:trHeight w:val="300"/>
        </w:trPr>
        <w:tc>
          <w:tcPr>
            <w:tcW w:w="28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FF56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Annual Household Income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4182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3724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0C10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BB1E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7118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A806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39CDD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7245" w:rsidRPr="00A37245" w14:paraId="536CD059" w14:textId="77777777" w:rsidTr="00A37245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08C7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96E8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&lt;$50,000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093E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37245">
              <w:rPr>
                <w:rFonts w:ascii="Calibri" w:eastAsia="Times New Roman" w:hAnsi="Calibri" w:cs="Times New Roman"/>
              </w:rPr>
              <w:t>29.54 (7.6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4387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28.82 (7.3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47C5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0D1C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(0.68,1.1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BC06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4E549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7245" w:rsidRPr="00A37245" w14:paraId="086B0414" w14:textId="77777777" w:rsidTr="00A37245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D454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66DE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$50,000-&lt;$100,000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3003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37245">
              <w:rPr>
                <w:rFonts w:ascii="Calibri" w:eastAsia="Times New Roman" w:hAnsi="Calibri" w:cs="Times New Roman"/>
              </w:rPr>
              <w:t>28.55 (6.7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A300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27.96 (6.4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34E2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7B92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(0.46,0.7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7617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B44CB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7245" w:rsidRPr="00A37245" w14:paraId="3AB1158D" w14:textId="77777777" w:rsidTr="00A37245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2F10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2A57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≥$100,000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27EB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37245">
              <w:rPr>
                <w:rFonts w:ascii="Calibri" w:eastAsia="Times New Roman" w:hAnsi="Calibri" w:cs="Times New Roman"/>
              </w:rPr>
              <w:t>26.69 (6.0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33D2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26.20 (5.8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C3C7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5D84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(0.38,0.6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81F1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BF775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A37245" w:rsidRPr="00A37245" w14:paraId="3E0B1DCB" w14:textId="77777777" w:rsidTr="00A37245">
        <w:trPr>
          <w:trHeight w:val="300"/>
        </w:trPr>
        <w:tc>
          <w:tcPr>
            <w:tcW w:w="287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9817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BMI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8A56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3724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F93B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2D2B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9135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55C7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77DA0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7245" w:rsidRPr="00A37245" w14:paraId="377E7B96" w14:textId="77777777" w:rsidTr="00A37245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D734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B34A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Underweight or Normal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1013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37245">
              <w:rPr>
                <w:rFonts w:ascii="Calibri" w:eastAsia="Times New Roman" w:hAnsi="Calibri" w:cs="Times New Roman"/>
              </w:rPr>
              <w:t>22.17 (1.6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7BD9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21.81 (1.5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1099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6C1C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(0.27,0.46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66A7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617DD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37245" w:rsidRPr="00A37245" w14:paraId="4B7292FA" w14:textId="77777777" w:rsidTr="00A37245">
        <w:trPr>
          <w:trHeight w:val="300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FE8A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ADD3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Overweight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729D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37245">
              <w:rPr>
                <w:rFonts w:ascii="Calibri" w:eastAsia="Times New Roman" w:hAnsi="Calibri" w:cs="Times New Roman"/>
              </w:rPr>
              <w:t>27.29 (1.4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A75C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26.68 (1.6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4259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3D94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(0.46,0.7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2A29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6471B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A37245" w:rsidRPr="00A37245" w14:paraId="2FA2D978" w14:textId="77777777" w:rsidTr="00A37245">
        <w:trPr>
          <w:trHeight w:val="315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D5532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A0082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Obese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24E8C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37245">
              <w:rPr>
                <w:rFonts w:ascii="Calibri" w:eastAsia="Times New Roman" w:hAnsi="Calibri" w:cs="Times New Roman"/>
              </w:rPr>
              <w:t>35.88 (5.7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C2A1A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34.87 (5.65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7E7BC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1EB4A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(0.80,1.21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C677A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A74E1" w14:textId="77777777" w:rsidR="00A37245" w:rsidRPr="00A37245" w:rsidRDefault="00A37245" w:rsidP="00A37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A37245" w:rsidRPr="00A37245" w14:paraId="28C31380" w14:textId="77777777" w:rsidTr="00A37245">
        <w:trPr>
          <w:trHeight w:val="300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A2A5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A372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fference = Difference between measured and self-reported BM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4373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4C67" w14:textId="77777777" w:rsidR="00A37245" w:rsidRPr="00A37245" w:rsidRDefault="00A37245" w:rsidP="00A37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B2AE" w14:textId="77777777" w:rsidR="00A37245" w:rsidRPr="00A37245" w:rsidRDefault="00A37245" w:rsidP="00A37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9DF1" w14:textId="77777777" w:rsidR="00A37245" w:rsidRPr="00A37245" w:rsidRDefault="00A37245" w:rsidP="00A37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7245" w:rsidRPr="00A37245" w14:paraId="259B3F36" w14:textId="77777777" w:rsidTr="00A37245">
        <w:trPr>
          <w:trHeight w:val="300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CD2C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A372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 = p-value from paired t-test of mean difference (measured -self reported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E93F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150B" w14:textId="77777777" w:rsidR="00A37245" w:rsidRPr="00A37245" w:rsidRDefault="00A37245" w:rsidP="00A37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03D7" w14:textId="77777777" w:rsidR="00A37245" w:rsidRPr="00A37245" w:rsidRDefault="00A37245" w:rsidP="00A37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1577" w14:textId="77777777" w:rsidR="00A37245" w:rsidRPr="00A37245" w:rsidRDefault="00A37245" w:rsidP="00A37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7245" w:rsidRPr="00A37245" w14:paraId="4D299740" w14:textId="77777777" w:rsidTr="00A37245">
        <w:trPr>
          <w:trHeight w:val="300"/>
        </w:trPr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D14F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45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A3724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-value = from linear regression comparing mean difference across a categor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A39C" w14:textId="77777777" w:rsidR="00A37245" w:rsidRPr="00A37245" w:rsidRDefault="00A37245" w:rsidP="00A372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5E54" w14:textId="77777777" w:rsidR="00A37245" w:rsidRPr="00A37245" w:rsidRDefault="00A37245" w:rsidP="00A37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A15F" w14:textId="77777777" w:rsidR="00A37245" w:rsidRPr="00A37245" w:rsidRDefault="00A37245" w:rsidP="00A37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7FB9" w14:textId="316EE22F" w:rsidR="00A37245" w:rsidRPr="00A37245" w:rsidRDefault="00A37245" w:rsidP="00A37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22DEEC8" w14:textId="77777777" w:rsidR="00CF1672" w:rsidRPr="00CF1672" w:rsidRDefault="00CF1672" w:rsidP="00CF1672"/>
    <w:sectPr w:rsidR="00CF1672" w:rsidRPr="00CF1672" w:rsidSect="00842CE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122"/>
    <w:rsid w:val="000435C1"/>
    <w:rsid w:val="000C56F9"/>
    <w:rsid w:val="001511DE"/>
    <w:rsid w:val="002D4355"/>
    <w:rsid w:val="003A2519"/>
    <w:rsid w:val="003C1833"/>
    <w:rsid w:val="004B0525"/>
    <w:rsid w:val="006F33EE"/>
    <w:rsid w:val="007D1A9F"/>
    <w:rsid w:val="00842CE5"/>
    <w:rsid w:val="00973215"/>
    <w:rsid w:val="00A37245"/>
    <w:rsid w:val="00CF1122"/>
    <w:rsid w:val="00CF1672"/>
    <w:rsid w:val="00DC485D"/>
    <w:rsid w:val="00F4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DEDF3"/>
  <w15:chartTrackingRefBased/>
  <w15:docId w15:val="{3C1AA791-712F-4845-9561-4AF6647B5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7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T</dc:creator>
  <cp:keywords/>
  <dc:description/>
  <cp:lastModifiedBy>W T</cp:lastModifiedBy>
  <cp:revision>4</cp:revision>
  <dcterms:created xsi:type="dcterms:W3CDTF">2015-07-08T22:59:00Z</dcterms:created>
  <dcterms:modified xsi:type="dcterms:W3CDTF">2015-12-19T22:40:00Z</dcterms:modified>
</cp:coreProperties>
</file>